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6454A" w:rsidRDefault="0026454A" w:rsidP="0026454A">
      <w:pPr>
        <w:spacing w:afterLines="100" w:after="240" w:line="400" w:lineRule="exact"/>
        <w:jc w:val="center"/>
        <w:divId w:val="1621914438"/>
        <w:rPr>
          <w:rFonts w:ascii="Times New Roman" w:hAnsi="Times New Roman" w:cs="Times New Roman"/>
          <w:b/>
          <w:bCs/>
          <w:color w:val="000000"/>
          <w:sz w:val="24"/>
          <w:lang w:val="en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lang w:val="en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lang w:val="en"/>
        </w:rPr>
        <w:t>upplementary material S2a</w:t>
      </w:r>
      <w:r>
        <w:rPr>
          <w:rFonts w:ascii="Times New Roman" w:hAnsi="Times New Roman" w:cs="Times New Roman" w:hint="eastAsia"/>
          <w:b/>
          <w:bCs/>
          <w:color w:val="000000"/>
          <w:sz w:val="24"/>
          <w:lang w:val="en"/>
        </w:rPr>
        <w:t xml:space="preserve"> R</w:t>
      </w:r>
      <w:r>
        <w:rPr>
          <w:rFonts w:ascii="Times New Roman" w:hAnsi="Times New Roman" w:cs="Times New Roman"/>
          <w:b/>
          <w:bCs/>
          <w:color w:val="000000"/>
          <w:sz w:val="24"/>
          <w:lang w:val="en"/>
        </w:rPr>
        <w:t>isk of bias of included RCTs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1134"/>
        <w:gridCol w:w="1134"/>
        <w:gridCol w:w="1134"/>
        <w:gridCol w:w="1134"/>
        <w:gridCol w:w="992"/>
        <w:gridCol w:w="850"/>
      </w:tblGrid>
      <w:tr w:rsidR="0026454A" w:rsidRPr="0026383D" w:rsidTr="0026454A">
        <w:trPr>
          <w:divId w:val="1621914438"/>
          <w:trHeight w:val="300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udy (year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Random sequence gener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Allocation concealme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Blinding of participants and personn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Blinding of outcome assessme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Incomplete outcome dat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elective reporting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Other bias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Xu, 20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, 20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ang, 20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hou, 20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g, 20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Qin, 20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g, 20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eng, 20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, 20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hang, 20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, 20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en, 20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n, 20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hao, 20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44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ong, 20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ai, 20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44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, 20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u, 20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, 20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n, 20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, 20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2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, 20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26454A" w:rsidRPr="0026383D" w:rsidTr="0026454A">
        <w:trPr>
          <w:divId w:val="1621914438"/>
          <w:trHeight w:val="36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hao, 20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6454A" w:rsidRPr="0026383D" w:rsidRDefault="0026454A" w:rsidP="00CB2B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</w:tbl>
    <w:p w:rsidR="0026454A" w:rsidRDefault="0026454A">
      <w:pPr>
        <w:widowControl/>
        <w:spacing w:line="140" w:lineRule="atLeast"/>
        <w:jc w:val="left"/>
        <w:divId w:val="1621914438"/>
        <w:rPr>
          <w:rFonts w:ascii="Arial Narrow" w:hAnsi="Arial Narrow" w:hint="eastAsia"/>
          <w:b/>
          <w:bCs/>
          <w:color w:val="000000"/>
          <w:sz w:val="14"/>
          <w:szCs w:val="14"/>
          <w:lang w:val="en"/>
        </w:rPr>
      </w:pPr>
    </w:p>
    <w:p w:rsidR="0026454A" w:rsidRDefault="0026454A">
      <w:pPr>
        <w:widowControl/>
        <w:jc w:val="left"/>
        <w:rPr>
          <w:rFonts w:ascii="Arial Narrow" w:hAnsi="Arial Narrow"/>
          <w:b/>
          <w:bCs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br w:type="page"/>
      </w:r>
    </w:p>
    <w:p w:rsidR="00000000" w:rsidRPr="0026454A" w:rsidRDefault="0026454A" w:rsidP="0026454A">
      <w:pPr>
        <w:spacing w:afterLines="100" w:after="240" w:line="140" w:lineRule="atLeast"/>
        <w:jc w:val="center"/>
        <w:divId w:val="862939007"/>
        <w:rPr>
          <w:rFonts w:ascii="Times New Roman" w:hAnsi="Times New Roman" w:cs="Times New Roman"/>
          <w:color w:val="000000"/>
          <w:sz w:val="24"/>
          <w:lang w:val="en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lang w:val="en"/>
        </w:rPr>
        <w:lastRenderedPageBreak/>
        <w:t>S</w:t>
      </w:r>
      <w:r>
        <w:rPr>
          <w:rFonts w:ascii="Times New Roman" w:hAnsi="Times New Roman" w:cs="Times New Roman"/>
          <w:b/>
          <w:bCs/>
          <w:color w:val="000000"/>
          <w:sz w:val="24"/>
          <w:lang w:val="en"/>
        </w:rPr>
        <w:t>upplementary material S2b</w:t>
      </w:r>
      <w:r>
        <w:rPr>
          <w:rFonts w:ascii="Times New Roman" w:hAnsi="Times New Roman" w:cs="Times New Roman"/>
          <w:b/>
          <w:bCs/>
          <w:color w:val="000000"/>
          <w:sz w:val="24"/>
          <w:lang w:val="en"/>
        </w:rPr>
        <w:t>.</w:t>
      </w:r>
      <w:r w:rsidRPr="003C6EDF">
        <w:rPr>
          <w:rFonts w:ascii="Times New Roman" w:hAnsi="Times New Roman" w:cs="Times New Roman"/>
          <w:b/>
          <w:bCs/>
          <w:color w:val="000000"/>
          <w:sz w:val="24"/>
          <w:lang w:val="en"/>
        </w:rPr>
        <w:t xml:space="preserve"> GRADE for quality assessment</w:t>
      </w:r>
      <w:r w:rsidR="00DB21CC"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24"/>
        <w:gridCol w:w="758"/>
        <w:gridCol w:w="732"/>
        <w:gridCol w:w="862"/>
        <w:gridCol w:w="779"/>
        <w:gridCol w:w="749"/>
        <w:gridCol w:w="1158"/>
        <w:gridCol w:w="846"/>
        <w:gridCol w:w="645"/>
        <w:gridCol w:w="844"/>
        <w:gridCol w:w="923"/>
        <w:gridCol w:w="1065"/>
        <w:gridCol w:w="1065"/>
      </w:tblGrid>
      <w:tr w:rsidR="00000000" w:rsidTr="0026454A">
        <w:trPr>
          <w:divId w:val="1398936384"/>
          <w:cantSplit/>
          <w:tblHeader/>
        </w:trPr>
        <w:tc>
          <w:tcPr>
            <w:tcW w:w="255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81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9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9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26454A" w:rsidTr="0026454A">
        <w:trPr>
          <w:divId w:val="1398936384"/>
          <w:cantSplit/>
          <w:tblHeader/>
        </w:trPr>
        <w:tc>
          <w:tcPr>
            <w:tcW w:w="2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HM</w:t>
            </w:r>
          </w:p>
        </w:tc>
        <w:tc>
          <w:tcPr>
            <w:tcW w:w="25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WM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2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DB21C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9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DB21CC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DB21CC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:rsidTr="0026454A">
        <w:trPr>
          <w:divId w:val="139893638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DB21CC">
            <w:pPr>
              <w:jc w:val="left"/>
              <w:divId w:val="1998529660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HM for LDL-C level by baseline LDL-C leve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13017194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3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50998081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49396104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41905768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34413256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4410280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200666911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72479217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670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49063584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646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96565165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74819092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4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6 lower to 0.32 low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62889822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7774291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DB21CC">
            <w:pPr>
              <w:jc w:val="left"/>
              <w:divId w:val="1057514513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HM for LDL-C level by baseline TG leve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20520283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0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08287692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99965188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46893784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3535834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76638520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42102783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4899823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398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62377773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383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59674245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51133046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7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34 lower to 0.2 low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28260772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89955628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DB21CC">
            <w:pPr>
              <w:jc w:val="left"/>
              <w:divId w:val="71076766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HM for LDL-C level by baseline TC leve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93581839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0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83102468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87538901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25355953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597832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8055367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57157628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86975747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398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26788986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383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82786613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53249819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7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97 lower to 0.54 low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44391753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27317220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DB21CC">
            <w:pPr>
              <w:jc w:val="left"/>
              <w:divId w:val="397555405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HM for LDL-C level by baseline HDL-C leve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67726909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7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39308871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50679038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30176446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45799300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91320166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40726125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525332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219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3966868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204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70239079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06668664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12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07 higher to 0.18 high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42167816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6003374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DB21CC">
            <w:pPr>
              <w:jc w:val="left"/>
              <w:divId w:val="2049336964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HM for MACEs stratified by baseline LDL-C leve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93751499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3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208405838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53708255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13614417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40071961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60327071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8975180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publication bias strongl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uspecte</w:t>
            </w:r>
            <w:r>
              <w:rPr>
                <w:rFonts w:ascii="Arial Narrow" w:hAnsi="Arial Narrow"/>
                <w:sz w:val="13"/>
                <w:szCs w:val="13"/>
              </w:rPr>
              <w:t>d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17037249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24/3670 (11.6%) 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02008488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825/3646 (22.6%)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65799954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51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46 to 0.57)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72857525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11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22 fewer to 97 few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69734181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95283216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DB21CC">
            <w:pPr>
              <w:jc w:val="left"/>
              <w:divId w:val="395318575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HM for MACEs stratified by baseline TG leve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90908072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0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88128897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89546344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0401311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30223142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40966633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209428119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publication bias strongl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uspecte</w:t>
            </w:r>
            <w:r>
              <w:rPr>
                <w:rFonts w:ascii="Arial Narrow" w:hAnsi="Arial Narrow"/>
                <w:sz w:val="13"/>
                <w:szCs w:val="13"/>
              </w:rPr>
              <w:t>d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0984810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81/3398 (11.2%) 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43714261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740/3383 (21.9%)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11571399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51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46 to 0.57)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6271945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07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18 fewer to 94 few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87014608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8921604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DB21CC">
            <w:pPr>
              <w:jc w:val="left"/>
              <w:divId w:val="1014843606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HM for MACEs stratified by baseline TC leve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39705210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0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207508567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53534240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93555756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85881296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5827555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45486546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publication bias strongl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uspecte</w:t>
            </w:r>
            <w:r>
              <w:rPr>
                <w:rFonts w:ascii="Arial Narrow" w:hAnsi="Arial Narrow"/>
                <w:sz w:val="13"/>
                <w:szCs w:val="13"/>
              </w:rPr>
              <w:t>d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9002172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81/3398 (11.2%) 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01862648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740/3383 (21.9%)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208792206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51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46 to 0.57)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6866400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07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18 fewer to 94 few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49168321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61671001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DB21CC">
            <w:pPr>
              <w:jc w:val="left"/>
              <w:divId w:val="1059397893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HM for MACEs stratified by baseline HDL-C level</w:t>
            </w:r>
          </w:p>
        </w:tc>
      </w:tr>
      <w:tr w:rsidR="00000000" w:rsidTr="0026454A">
        <w:trPr>
          <w:divId w:val="1398936384"/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50477808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7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95023815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72972033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</w:t>
            </w:r>
            <w:r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87099055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27933875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93720784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9168636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publication bias strongl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uspecte</w:t>
            </w:r>
            <w:r>
              <w:rPr>
                <w:rFonts w:ascii="Arial Narrow" w:hAnsi="Arial Narrow"/>
                <w:sz w:val="13"/>
                <w:szCs w:val="13"/>
              </w:rPr>
              <w:t>d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31202967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59/3219 (11.2%) 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85997441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686/3204 (21.4%)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4204414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52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47 to 0.58)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514061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03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13 fewer to 90 few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159358371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B21CC">
            <w:pPr>
              <w:jc w:val="center"/>
              <w:divId w:val="206151926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</w:tbl>
    <w:p w:rsidR="00000000" w:rsidRDefault="00DB21CC">
      <w:pPr>
        <w:pStyle w:val="a3"/>
        <w:spacing w:line="140" w:lineRule="atLeast"/>
        <w:divId w:val="139893638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:rsidR="00000000" w:rsidRDefault="00DB21CC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:rsidR="00000000" w:rsidRDefault="00DB21CC">
      <w:pPr>
        <w:spacing w:line="140" w:lineRule="atLeast"/>
        <w:divId w:val="38248100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Downgrading one level for the randomization method.</w:t>
      </w:r>
    </w:p>
    <w:p w:rsidR="00000000" w:rsidRDefault="00DB21CC">
      <w:pPr>
        <w:spacing w:line="140" w:lineRule="atLeast"/>
        <w:divId w:val="88907332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b. </w:t>
      </w:r>
      <w:r>
        <w:rPr>
          <w:rFonts w:ascii="Arial Narrow" w:hAnsi="Arial Narrow"/>
          <w:color w:val="000000"/>
          <w:sz w:val="14"/>
          <w:szCs w:val="14"/>
          <w:lang w:val="en"/>
        </w:rPr>
        <w:t>Downgrading one level for the heterogeneity ≥ 50%.</w:t>
      </w:r>
    </w:p>
    <w:p w:rsidR="00DB21CC" w:rsidRDefault="00DB21CC">
      <w:pPr>
        <w:spacing w:line="140" w:lineRule="atLeast"/>
        <w:divId w:val="4954749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c. Downgrading one level for potential publication bias.</w:t>
      </w:r>
    </w:p>
    <w:sectPr w:rsidR="00DB21C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72E8"/>
    <w:rsid w:val="0026454A"/>
    <w:rsid w:val="002A72E8"/>
    <w:rsid w:val="00DB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2DB7E"/>
  <w15:docId w15:val="{AE45B1A9-6438-A041-AFEA-9ED54AAA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block">
    <w:name w:val="block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4604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8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936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8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91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66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76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93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852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7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8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6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5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6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9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2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8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8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8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33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0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5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7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8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5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75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4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9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1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9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8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6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3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1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7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2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57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3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3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8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6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3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3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6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8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9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14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5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1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6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2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2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4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8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9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2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4-05-21T17:51:00Z</dcterms:created>
  <dcterms:modified xsi:type="dcterms:W3CDTF">2024-05-21T17:52:00Z</dcterms:modified>
</cp:coreProperties>
</file>